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154"/>
        <w:tblW w:w="10201" w:type="dxa"/>
        <w:tblLook w:val="04A0" w:firstRow="1" w:lastRow="0" w:firstColumn="1" w:lastColumn="0" w:noHBand="0" w:noVBand="1"/>
      </w:tblPr>
      <w:tblGrid>
        <w:gridCol w:w="1962"/>
        <w:gridCol w:w="1403"/>
        <w:gridCol w:w="1400"/>
        <w:gridCol w:w="1835"/>
        <w:gridCol w:w="1667"/>
        <w:gridCol w:w="1934"/>
      </w:tblGrid>
      <w:tr w:rsidR="0000693F" w:rsidRPr="0000693F" w:rsidTr="00D14FB2">
        <w:tc>
          <w:tcPr>
            <w:tcW w:w="1974" w:type="dxa"/>
          </w:tcPr>
          <w:p w:rsidR="00566601" w:rsidRPr="0000693F" w:rsidRDefault="001B1A60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eurotransmitters and </w:t>
            </w:r>
          </w:p>
          <w:p w:rsidR="001B1A60" w:rsidRPr="0000693F" w:rsidRDefault="001B1A60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ytokines </w:t>
            </w:r>
          </w:p>
          <w:p w:rsidR="00D14FB2" w:rsidRPr="0000693F" w:rsidRDefault="00D14FB2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</w:tcPr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R1</w:t>
            </w:r>
          </w:p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</w:tcPr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P8</w:t>
            </w:r>
          </w:p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58" w:type="dxa"/>
          </w:tcPr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P8+TG</w:t>
            </w:r>
          </w:p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95" w:type="dxa"/>
          </w:tcPr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44"/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</w:t>
            </w:r>
          </w:p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P8-SAMR1</w:t>
            </w:r>
          </w:p>
        </w:tc>
        <w:tc>
          <w:tcPr>
            <w:tcW w:w="1975" w:type="dxa"/>
          </w:tcPr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44"/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proofErr w:type="spellStart"/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n</w:t>
            </w:r>
            <w:proofErr w:type="spellEnd"/>
          </w:p>
          <w:p w:rsidR="00566601" w:rsidRPr="0000693F" w:rsidRDefault="00566601" w:rsidP="00D14F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P8 TG-SAMP8</w:t>
            </w:r>
          </w:p>
        </w:tc>
      </w:tr>
      <w:tr w:rsidR="0000693F" w:rsidRPr="0000693F" w:rsidTr="00D14FB2">
        <w:tc>
          <w:tcPr>
            <w:tcW w:w="1974" w:type="dxa"/>
          </w:tcPr>
          <w:p w:rsidR="00566601" w:rsidRPr="0000693F" w:rsidRDefault="00566601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pamine</w:t>
            </w:r>
          </w:p>
        </w:tc>
        <w:tc>
          <w:tcPr>
            <w:tcW w:w="1423" w:type="dxa"/>
          </w:tcPr>
          <w:p w:rsidR="00566601" w:rsidRPr="0000693F" w:rsidRDefault="00566601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.9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19)</w:t>
            </w:r>
          </w:p>
        </w:tc>
        <w:tc>
          <w:tcPr>
            <w:tcW w:w="1276" w:type="dxa"/>
          </w:tcPr>
          <w:p w:rsidR="00566601" w:rsidRPr="0000693F" w:rsidRDefault="00566601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91 (2.61)</w:t>
            </w:r>
          </w:p>
        </w:tc>
        <w:tc>
          <w:tcPr>
            <w:tcW w:w="1858" w:type="dxa"/>
          </w:tcPr>
          <w:p w:rsidR="00566601" w:rsidRPr="0000693F" w:rsidRDefault="00566601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82 (2.98)</w:t>
            </w:r>
          </w:p>
        </w:tc>
        <w:tc>
          <w:tcPr>
            <w:tcW w:w="1695" w:type="dxa"/>
          </w:tcPr>
          <w:p w:rsidR="00566601" w:rsidRPr="0000693F" w:rsidRDefault="00566601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45745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975" w:type="dxa"/>
          </w:tcPr>
          <w:p w:rsidR="00566601" w:rsidRPr="0000693F" w:rsidRDefault="00566601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91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0693F" w:rsidRPr="0000693F" w:rsidTr="00D14FB2">
        <w:tc>
          <w:tcPr>
            <w:tcW w:w="1974" w:type="dxa"/>
          </w:tcPr>
          <w:p w:rsidR="00566601" w:rsidRPr="0000693F" w:rsidRDefault="00566601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r-Adrenaline</w:t>
            </w:r>
          </w:p>
        </w:tc>
        <w:tc>
          <w:tcPr>
            <w:tcW w:w="1423" w:type="dxa"/>
          </w:tcPr>
          <w:p w:rsidR="00566601" w:rsidRPr="0000693F" w:rsidRDefault="00064963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0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75)</w:t>
            </w:r>
          </w:p>
        </w:tc>
        <w:tc>
          <w:tcPr>
            <w:tcW w:w="1276" w:type="dxa"/>
          </w:tcPr>
          <w:p w:rsidR="00566601" w:rsidRPr="0000693F" w:rsidRDefault="00064963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0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8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8" w:type="dxa"/>
          </w:tcPr>
          <w:p w:rsidR="00566601" w:rsidRPr="0000693F" w:rsidRDefault="00064963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7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:rsidR="00566601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07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975" w:type="dxa"/>
          </w:tcPr>
          <w:p w:rsidR="00566601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0693F" w:rsidRPr="0000693F" w:rsidTr="00D14FB2">
        <w:tc>
          <w:tcPr>
            <w:tcW w:w="1974" w:type="dxa"/>
          </w:tcPr>
          <w:p w:rsidR="0045745B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rotonin</w:t>
            </w:r>
          </w:p>
        </w:tc>
        <w:tc>
          <w:tcPr>
            <w:tcW w:w="1423" w:type="dxa"/>
          </w:tcPr>
          <w:p w:rsidR="0045745B" w:rsidRPr="0000693F" w:rsidRDefault="00064963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.03</w:t>
            </w:r>
            <w:r w:rsidR="006F4BB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.3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45745B" w:rsidRPr="0000693F" w:rsidRDefault="00064963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66 (1.9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8" w:type="dxa"/>
          </w:tcPr>
          <w:p w:rsidR="0045745B" w:rsidRPr="0000693F" w:rsidRDefault="00064963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2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B43201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2.0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:rsidR="0045745B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8.3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975" w:type="dxa"/>
          </w:tcPr>
          <w:p w:rsidR="0045745B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0693F" w:rsidRPr="0000693F" w:rsidTr="00D14FB2">
        <w:tc>
          <w:tcPr>
            <w:tcW w:w="1974" w:type="dxa"/>
          </w:tcPr>
          <w:p w:rsidR="0045745B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423" w:type="dxa"/>
          </w:tcPr>
          <w:p w:rsidR="0045745B" w:rsidRPr="0000693F" w:rsidRDefault="00E9387A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6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3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45745B" w:rsidRPr="0000693F" w:rsidRDefault="00BA5C9B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9</w:t>
            </w:r>
            <w:r w:rsidR="00E9387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9</w:t>
            </w:r>
            <w:r w:rsidR="00E9387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8" w:type="dxa"/>
          </w:tcPr>
          <w:p w:rsidR="0045745B" w:rsidRPr="0000693F" w:rsidRDefault="00E9387A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8 (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:rsidR="0045745B" w:rsidRPr="0000693F" w:rsidRDefault="00575B5E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8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75" w:type="dxa"/>
          </w:tcPr>
          <w:p w:rsidR="0045745B" w:rsidRPr="0000693F" w:rsidRDefault="00575B5E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6F4BB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43201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00693F" w:rsidRPr="0000693F" w:rsidTr="00D14FB2">
        <w:tc>
          <w:tcPr>
            <w:tcW w:w="1974" w:type="dxa"/>
          </w:tcPr>
          <w:p w:rsidR="0045745B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NF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423" w:type="dxa"/>
          </w:tcPr>
          <w:p w:rsidR="0045745B" w:rsidRPr="0000693F" w:rsidRDefault="00064963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.83</w:t>
            </w:r>
            <w:r w:rsidR="006F4BB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2.7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45745B" w:rsidRPr="0000693F" w:rsidRDefault="00064963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42(6.3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8" w:type="dxa"/>
          </w:tcPr>
          <w:p w:rsidR="0045745B" w:rsidRPr="0000693F" w:rsidRDefault="00064963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35(6.8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:rsidR="0045745B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.5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064963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975" w:type="dxa"/>
          </w:tcPr>
          <w:p w:rsidR="0045745B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6.0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064963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00693F" w:rsidRPr="0000693F" w:rsidTr="00D14FB2">
        <w:tc>
          <w:tcPr>
            <w:tcW w:w="1974" w:type="dxa"/>
          </w:tcPr>
          <w:p w:rsidR="0045745B" w:rsidRPr="0000693F" w:rsidRDefault="0045745B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L6</w:t>
            </w:r>
          </w:p>
        </w:tc>
        <w:tc>
          <w:tcPr>
            <w:tcW w:w="1423" w:type="dxa"/>
          </w:tcPr>
          <w:p w:rsidR="0045745B" w:rsidRPr="0000693F" w:rsidRDefault="00D14FB2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8.9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E9387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04</w:t>
            </w:r>
            <w:r w:rsidR="00E9387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45745B" w:rsidRPr="0000693F" w:rsidRDefault="00D14FB2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4</w:t>
            </w:r>
            <w:r w:rsidR="00E9387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3</w:t>
            </w:r>
            <w:r w:rsidR="00E9387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44</w:t>
            </w:r>
            <w:r w:rsidR="00E9387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8" w:type="dxa"/>
          </w:tcPr>
          <w:p w:rsidR="0045745B" w:rsidRPr="0000693F" w:rsidRDefault="00D14FB2" w:rsidP="00D14FB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4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5</w:t>
            </w:r>
            <w:r w:rsidR="00E9387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64</w:t>
            </w:r>
            <w:r w:rsidR="00E9387A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</w:tcPr>
          <w:p w:rsidR="0045745B" w:rsidRPr="0000693F" w:rsidRDefault="00064963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70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975" w:type="dxa"/>
          </w:tcPr>
          <w:p w:rsidR="0045745B" w:rsidRPr="0000693F" w:rsidRDefault="00064963" w:rsidP="00D14F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0.5</w:t>
            </w:r>
            <w:r w:rsidR="00BA5C9B"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006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</w:tbl>
    <w:p w:rsidR="001B1A60" w:rsidRPr="0000693F" w:rsidRDefault="001B1A60" w:rsidP="001B1A60">
      <w:pPr>
        <w:rPr>
          <w:rFonts w:ascii="Times New Roman" w:hAnsi="Times New Roman" w:cs="Times New Roman"/>
          <w:color w:val="000000" w:themeColor="text1"/>
          <w:lang w:val="en-US"/>
        </w:rPr>
      </w:pPr>
      <w:r w:rsidRPr="0000693F">
        <w:rPr>
          <w:rFonts w:ascii="Times New Roman" w:hAnsi="Times New Roman" w:cs="Times New Roman"/>
          <w:color w:val="000000" w:themeColor="text1"/>
          <w:lang w:val="en-US"/>
        </w:rPr>
        <w:t xml:space="preserve">Supplementary Table 1 </w:t>
      </w:r>
    </w:p>
    <w:p w:rsidR="001B1A60" w:rsidRPr="0000693F" w:rsidRDefault="001B1A60" w:rsidP="001B1A60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1B1A60" w:rsidRPr="0000693F" w:rsidRDefault="001B1A60" w:rsidP="001B1A60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00693F">
        <w:rPr>
          <w:rFonts w:ascii="Times New Roman" w:hAnsi="Times New Roman" w:cs="Times New Roman"/>
          <w:color w:val="000000" w:themeColor="text1"/>
          <w:lang w:val="en-US"/>
        </w:rPr>
        <w:t xml:space="preserve">All the ELISA experiment Data </w:t>
      </w:r>
    </w:p>
    <w:p w:rsidR="001B1A60" w:rsidRPr="001B1A60" w:rsidRDefault="001B1A60" w:rsidP="001B1A60">
      <w:pPr>
        <w:rPr>
          <w:rFonts w:ascii="Times New Roman" w:hAnsi="Times New Roman" w:cs="Times New Roman"/>
        </w:rPr>
      </w:pPr>
    </w:p>
    <w:p w:rsidR="001B1A60" w:rsidRPr="001B1A60" w:rsidRDefault="001B1A60" w:rsidP="001B1A60">
      <w:pPr>
        <w:rPr>
          <w:rFonts w:ascii="Times New Roman" w:hAnsi="Times New Roman" w:cs="Times New Roman"/>
        </w:rPr>
      </w:pPr>
    </w:p>
    <w:p w:rsidR="001B1A60" w:rsidRPr="001B1A60" w:rsidRDefault="001B1A60" w:rsidP="001B1A6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</w:pPr>
      <w:r w:rsidRPr="001B1A6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>Statistical analysis was performed by using one-way ANOVA followed by Fisher’s LSD test: *P&lt;0.05; **P&lt;0.01;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</w:t>
      </w:r>
      <w:r w:rsidRPr="001B1A6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>***P&lt;0.001.</w:t>
      </w:r>
    </w:p>
    <w:p w:rsidR="001B1A60" w:rsidRPr="001B1A60" w:rsidRDefault="001B1A60" w:rsidP="001B1A60">
      <w:pPr>
        <w:tabs>
          <w:tab w:val="left" w:pos="2486"/>
        </w:tabs>
        <w:rPr>
          <w:rFonts w:ascii="Times New Roman" w:hAnsi="Times New Roman" w:cs="Times New Roman"/>
          <w:lang w:val="en-GB"/>
        </w:rPr>
      </w:pPr>
    </w:p>
    <w:p w:rsidR="001B1A60" w:rsidRPr="001B1A60" w:rsidRDefault="001B1A60" w:rsidP="001B1A60">
      <w:pPr>
        <w:rPr>
          <w:rFonts w:ascii="Times New Roman" w:hAnsi="Times New Roman" w:cs="Times New Roman"/>
        </w:rPr>
      </w:pPr>
    </w:p>
    <w:p w:rsidR="001B1A60" w:rsidRPr="001B1A60" w:rsidRDefault="001B1A60" w:rsidP="001B1A60">
      <w:pPr>
        <w:rPr>
          <w:rFonts w:ascii="Times New Roman" w:hAnsi="Times New Roman" w:cs="Times New Roman"/>
        </w:rPr>
      </w:pPr>
    </w:p>
    <w:p w:rsidR="001B1A60" w:rsidRPr="001B1A60" w:rsidRDefault="001B1A60" w:rsidP="001B1A60">
      <w:pPr>
        <w:rPr>
          <w:rFonts w:ascii="Times New Roman" w:hAnsi="Times New Roman" w:cs="Times New Roman"/>
        </w:rPr>
      </w:pPr>
    </w:p>
    <w:p w:rsidR="001B1A60" w:rsidRPr="001B1A60" w:rsidRDefault="001B1A60" w:rsidP="001B1A60">
      <w:pPr>
        <w:rPr>
          <w:rFonts w:ascii="Times New Roman" w:hAnsi="Times New Roman" w:cs="Times New Roman"/>
        </w:rPr>
      </w:pPr>
    </w:p>
    <w:p w:rsidR="001B1A60" w:rsidRPr="001B1A60" w:rsidRDefault="001B1A60" w:rsidP="001B1A60">
      <w:pPr>
        <w:rPr>
          <w:rFonts w:ascii="Times New Roman" w:hAnsi="Times New Roman" w:cs="Times New Roman"/>
        </w:rPr>
      </w:pPr>
    </w:p>
    <w:p w:rsidR="001B1A60" w:rsidRPr="001B1A60" w:rsidRDefault="001B1A60" w:rsidP="001B1A60">
      <w:pPr>
        <w:rPr>
          <w:rFonts w:ascii="Times New Roman" w:hAnsi="Times New Roman" w:cs="Times New Roman"/>
        </w:rPr>
      </w:pPr>
    </w:p>
    <w:p w:rsidR="001B1A60" w:rsidRPr="001B1A60" w:rsidRDefault="001B1A60" w:rsidP="001B1A60">
      <w:pPr>
        <w:rPr>
          <w:rFonts w:ascii="Times New Roman" w:hAnsi="Times New Roman" w:cs="Times New Roman"/>
        </w:rPr>
      </w:pPr>
    </w:p>
    <w:sectPr w:rsidR="001B1A60" w:rsidRPr="001B1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01"/>
    <w:rsid w:val="0000693F"/>
    <w:rsid w:val="00064963"/>
    <w:rsid w:val="001B1A60"/>
    <w:rsid w:val="0045745B"/>
    <w:rsid w:val="00566601"/>
    <w:rsid w:val="00575B5E"/>
    <w:rsid w:val="006F4BBA"/>
    <w:rsid w:val="00B43201"/>
    <w:rsid w:val="00BA5C9B"/>
    <w:rsid w:val="00D14FB2"/>
    <w:rsid w:val="00E9387A"/>
    <w:rsid w:val="00FA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73855"/>
  <w15:chartTrackingRefBased/>
  <w15:docId w15:val="{7788C399-2574-9542-9811-38F663917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aktar</dc:creator>
  <cp:keywords/>
  <dc:description/>
  <cp:lastModifiedBy>sharmin aktar</cp:lastModifiedBy>
  <cp:revision>4</cp:revision>
  <dcterms:created xsi:type="dcterms:W3CDTF">2023-06-09T07:20:00Z</dcterms:created>
  <dcterms:modified xsi:type="dcterms:W3CDTF">2023-06-20T08:07:00Z</dcterms:modified>
</cp:coreProperties>
</file>